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FCCD8" w14:textId="77777777" w:rsidR="001E106A" w:rsidRPr="002A33CB" w:rsidRDefault="001E106A" w:rsidP="001E106A"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Supplementary Table 1. </w:t>
      </w:r>
      <w:r w:rsidRPr="002A33CB">
        <w:rPr>
          <w:rFonts w:cstheme="minorHAnsi"/>
          <w:b/>
          <w:bCs/>
        </w:rPr>
        <w:t xml:space="preserve">Associations between </w:t>
      </w:r>
      <w:r>
        <w:rPr>
          <w:rFonts w:cstheme="minorHAnsi"/>
          <w:b/>
          <w:bCs/>
        </w:rPr>
        <w:t>depressive symptoms</w:t>
      </w:r>
      <w:r w:rsidRPr="002A33CB">
        <w:rPr>
          <w:rFonts w:cstheme="minorHAnsi"/>
          <w:b/>
          <w:bCs/>
        </w:rPr>
        <w:t xml:space="preserve"> and disease activity for adolescent JIA patients</w:t>
      </w:r>
    </w:p>
    <w:tbl>
      <w:tblPr>
        <w:tblW w:w="91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5"/>
        <w:gridCol w:w="1656"/>
        <w:gridCol w:w="1796"/>
        <w:gridCol w:w="1796"/>
        <w:gridCol w:w="1935"/>
      </w:tblGrid>
      <w:tr w:rsidR="001F7568" w:rsidRPr="001E106A" w14:paraId="26BA17B2" w14:textId="77777777" w:rsidTr="001E106A">
        <w:trPr>
          <w:trHeight w:val="673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7621B" w14:textId="77777777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Dependent variabl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B8EDC" w14:textId="77777777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proofErr w:type="spellStart"/>
            <w:r w:rsidRPr="001E106A">
              <w:rPr>
                <w:rFonts w:cstheme="minorHAnsi"/>
              </w:rPr>
              <w:t>Unstandardised</w:t>
            </w:r>
            <w:proofErr w:type="spellEnd"/>
            <w:r w:rsidRPr="001E106A">
              <w:rPr>
                <w:rFonts w:cstheme="minorHAnsi"/>
                <w:lang w:val="en-US"/>
              </w:rPr>
              <w:t xml:space="preserve"> β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45AB8" w14:textId="77777777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  <w:lang w:val="en-US"/>
              </w:rPr>
              <w:t>Dependent variable significance</w:t>
            </w:r>
          </w:p>
          <w:p w14:paraId="14994C04" w14:textId="77777777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  <w:lang w:val="en-US"/>
              </w:rPr>
              <w:t>(p value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60301" w14:textId="77777777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 xml:space="preserve">Lower 95% CI for </w:t>
            </w:r>
            <w:proofErr w:type="spellStart"/>
            <w:r w:rsidRPr="001E106A">
              <w:rPr>
                <w:rFonts w:cstheme="minorHAnsi"/>
              </w:rPr>
              <w:t>unstandardised</w:t>
            </w:r>
            <w:proofErr w:type="spellEnd"/>
            <w:r w:rsidRPr="001E106A">
              <w:rPr>
                <w:rFonts w:cstheme="minorHAnsi"/>
              </w:rPr>
              <w:t xml:space="preserve"> </w:t>
            </w:r>
            <w:r w:rsidRPr="001E106A">
              <w:rPr>
                <w:rFonts w:cstheme="minorHAnsi"/>
                <w:lang w:val="en-US"/>
              </w:rPr>
              <w:t>β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E1720" w14:textId="77777777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 xml:space="preserve">Upper 95% CI for </w:t>
            </w:r>
            <w:proofErr w:type="spellStart"/>
            <w:r w:rsidRPr="001E106A">
              <w:rPr>
                <w:rFonts w:cstheme="minorHAnsi"/>
              </w:rPr>
              <w:t>unstandardised</w:t>
            </w:r>
            <w:proofErr w:type="spellEnd"/>
            <w:r w:rsidRPr="001E106A">
              <w:rPr>
                <w:rFonts w:cstheme="minorHAnsi"/>
              </w:rPr>
              <w:t xml:space="preserve"> </w:t>
            </w:r>
            <w:r w:rsidRPr="001E106A">
              <w:rPr>
                <w:rFonts w:cstheme="minorHAnsi"/>
                <w:lang w:val="en-US"/>
              </w:rPr>
              <w:t>β</w:t>
            </w:r>
          </w:p>
        </w:tc>
      </w:tr>
      <w:tr w:rsidR="001F7568" w:rsidRPr="001E106A" w14:paraId="17E7167D" w14:textId="77777777" w:rsidTr="001E106A">
        <w:trPr>
          <w:trHeight w:val="441"/>
        </w:trPr>
        <w:tc>
          <w:tcPr>
            <w:tcW w:w="1935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BBEE3" w14:textId="77777777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Active joint count</w:t>
            </w:r>
          </w:p>
          <w:p w14:paraId="4546DF49" w14:textId="4835085E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 xml:space="preserve">N= </w:t>
            </w:r>
            <w:r w:rsidR="00254DA3" w:rsidRPr="001E106A">
              <w:rPr>
                <w:rFonts w:cstheme="minorHAnsi"/>
              </w:rPr>
              <w:t>126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F0BEAC" w14:textId="7D0A22B6" w:rsidR="001F7568" w:rsidRPr="001E106A" w:rsidRDefault="00254DA3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0.063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CFAD72" w14:textId="5E06C520" w:rsidR="001F7568" w:rsidRPr="001E106A" w:rsidRDefault="00254DA3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0.08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DA38B" w14:textId="4414B761" w:rsidR="001F7568" w:rsidRPr="001E106A" w:rsidRDefault="00254DA3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 xml:space="preserve">0.008 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B7B6A7" w14:textId="3601D609" w:rsidR="001F7568" w:rsidRPr="001E106A" w:rsidRDefault="007D32B7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0</w:t>
            </w:r>
            <w:r w:rsidR="00254DA3" w:rsidRPr="001E106A">
              <w:rPr>
                <w:rFonts w:cstheme="minorHAnsi"/>
              </w:rPr>
              <w:t>.135</w:t>
            </w:r>
          </w:p>
        </w:tc>
      </w:tr>
      <w:tr w:rsidR="001F7568" w:rsidRPr="001E106A" w14:paraId="7A1A139D" w14:textId="77777777" w:rsidTr="001E106A">
        <w:trPr>
          <w:trHeight w:val="441"/>
        </w:trPr>
        <w:tc>
          <w:tcPr>
            <w:tcW w:w="193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66998" w14:textId="77777777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Disability (CHAQ)</w:t>
            </w:r>
          </w:p>
          <w:p w14:paraId="691D97D3" w14:textId="26FC32F4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 xml:space="preserve">N= </w:t>
            </w:r>
            <w:r w:rsidR="00254DA3" w:rsidRPr="001E106A">
              <w:rPr>
                <w:rFonts w:cstheme="minorHAnsi"/>
              </w:rPr>
              <w:t>100</w:t>
            </w:r>
          </w:p>
        </w:tc>
        <w:tc>
          <w:tcPr>
            <w:tcW w:w="165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566EEB" w14:textId="27F3CDCB" w:rsidR="001F7568" w:rsidRPr="001E106A" w:rsidRDefault="00254DA3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0.048</w:t>
            </w:r>
          </w:p>
        </w:tc>
        <w:tc>
          <w:tcPr>
            <w:tcW w:w="179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E9EB1D" w14:textId="4739C8EF" w:rsidR="001F7568" w:rsidRPr="001E106A" w:rsidRDefault="00254DA3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&lt;0.001</w:t>
            </w:r>
          </w:p>
        </w:tc>
        <w:tc>
          <w:tcPr>
            <w:tcW w:w="179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ED84CA" w14:textId="2AA7DDD8" w:rsidR="001F7568" w:rsidRPr="001E106A" w:rsidRDefault="00663D0A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 xml:space="preserve">0.023 </w:t>
            </w:r>
          </w:p>
        </w:tc>
        <w:tc>
          <w:tcPr>
            <w:tcW w:w="193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0BF747" w14:textId="008FE098" w:rsidR="001F7568" w:rsidRPr="001E106A" w:rsidRDefault="00663D0A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0.073</w:t>
            </w:r>
          </w:p>
        </w:tc>
      </w:tr>
      <w:tr w:rsidR="001F7568" w:rsidRPr="001E106A" w14:paraId="605120AE" w14:textId="77777777" w:rsidTr="001E106A">
        <w:trPr>
          <w:trHeight w:val="453"/>
        </w:trPr>
        <w:tc>
          <w:tcPr>
            <w:tcW w:w="193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F7069" w14:textId="77777777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Pain</w:t>
            </w:r>
          </w:p>
          <w:p w14:paraId="2F384815" w14:textId="7343F5BD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 xml:space="preserve">N= </w:t>
            </w:r>
            <w:r w:rsidR="00663D0A" w:rsidRPr="001E106A">
              <w:rPr>
                <w:rFonts w:cstheme="minorHAnsi"/>
              </w:rPr>
              <w:t>108</w:t>
            </w:r>
          </w:p>
        </w:tc>
        <w:tc>
          <w:tcPr>
            <w:tcW w:w="165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2229A" w14:textId="57D3FB0D" w:rsidR="001F7568" w:rsidRPr="001E106A" w:rsidRDefault="00663D0A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0.133</w:t>
            </w:r>
          </w:p>
        </w:tc>
        <w:tc>
          <w:tcPr>
            <w:tcW w:w="179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6620AC" w14:textId="79D99408" w:rsidR="001F7568" w:rsidRPr="001E106A" w:rsidRDefault="00663D0A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0.004</w:t>
            </w:r>
          </w:p>
        </w:tc>
        <w:tc>
          <w:tcPr>
            <w:tcW w:w="179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003F34" w14:textId="37E34180" w:rsidR="001F7568" w:rsidRPr="001E106A" w:rsidRDefault="00663D0A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 xml:space="preserve">0.044 </w:t>
            </w:r>
          </w:p>
        </w:tc>
        <w:tc>
          <w:tcPr>
            <w:tcW w:w="193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8563C3" w14:textId="5FE75A4D" w:rsidR="001F7568" w:rsidRPr="001E106A" w:rsidRDefault="00663D0A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0.221</w:t>
            </w:r>
          </w:p>
        </w:tc>
      </w:tr>
      <w:tr w:rsidR="001F7568" w:rsidRPr="001E106A" w14:paraId="7B5F0A12" w14:textId="77777777" w:rsidTr="001E106A">
        <w:trPr>
          <w:trHeight w:val="441"/>
        </w:trPr>
        <w:tc>
          <w:tcPr>
            <w:tcW w:w="1935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FA22F" w14:textId="77777777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Physician VAS</w:t>
            </w:r>
          </w:p>
          <w:p w14:paraId="26DD98ED" w14:textId="6FAA3C03" w:rsidR="001F7568" w:rsidRPr="001E106A" w:rsidRDefault="001F7568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 xml:space="preserve">N= </w:t>
            </w:r>
            <w:r w:rsidR="00663D0A" w:rsidRPr="001E106A">
              <w:rPr>
                <w:rFonts w:cstheme="minorHAnsi"/>
              </w:rPr>
              <w:t>119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408A40" w14:textId="12867856" w:rsidR="001F7568" w:rsidRPr="001E106A" w:rsidRDefault="00663D0A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0.058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047E09" w14:textId="003A5A58" w:rsidR="001F7568" w:rsidRPr="001E106A" w:rsidRDefault="00663D0A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0.066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63EF5F" w14:textId="0C7AD56B" w:rsidR="001F7568" w:rsidRPr="001E106A" w:rsidRDefault="00663D0A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 xml:space="preserve">-0.004 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E2C9A8" w14:textId="551E7766" w:rsidR="001F7568" w:rsidRPr="001E106A" w:rsidRDefault="00663D0A" w:rsidP="001E106A">
            <w:pPr>
              <w:spacing w:after="0" w:line="480" w:lineRule="auto"/>
              <w:rPr>
                <w:rFonts w:cstheme="minorHAnsi"/>
              </w:rPr>
            </w:pPr>
            <w:r w:rsidRPr="001E106A">
              <w:rPr>
                <w:rFonts w:cstheme="minorHAnsi"/>
              </w:rPr>
              <w:t>0.120</w:t>
            </w:r>
          </w:p>
        </w:tc>
      </w:tr>
    </w:tbl>
    <w:p w14:paraId="08123ECB" w14:textId="77777777" w:rsidR="001F7568" w:rsidRDefault="001F7568" w:rsidP="001E106A">
      <w:pPr>
        <w:spacing w:line="480" w:lineRule="auto"/>
        <w:rPr>
          <w:rFonts w:cstheme="minorHAnsi"/>
          <w:b/>
        </w:rPr>
      </w:pPr>
    </w:p>
    <w:p w14:paraId="6DF9E9D4" w14:textId="77777777" w:rsidR="001F7568" w:rsidRPr="002A33CB" w:rsidRDefault="001F7568" w:rsidP="001E106A">
      <w:pPr>
        <w:spacing w:line="480" w:lineRule="auto"/>
        <w:jc w:val="both"/>
        <w:rPr>
          <w:rFonts w:cstheme="minorHAnsi"/>
        </w:rPr>
      </w:pPr>
      <w:r w:rsidRPr="002A33CB">
        <w:rPr>
          <w:rFonts w:cstheme="minorHAnsi"/>
        </w:rPr>
        <w:t xml:space="preserve">Data were analysed using multiple linear regression models. Independent variable was </w:t>
      </w:r>
      <w:r>
        <w:rPr>
          <w:rFonts w:cstheme="minorHAnsi"/>
        </w:rPr>
        <w:t>depressive symptoms</w:t>
      </w:r>
      <w:r w:rsidRPr="002A33CB">
        <w:rPr>
          <w:rFonts w:cstheme="minorHAnsi"/>
        </w:rPr>
        <w:t xml:space="preserve">. Age and gender were controlled for. N=136 adolescent JIA patients. </w:t>
      </w:r>
    </w:p>
    <w:p w14:paraId="278C5BAF" w14:textId="77777777" w:rsidR="001F7568" w:rsidRDefault="001F7568" w:rsidP="001E106A">
      <w:pPr>
        <w:spacing w:line="480" w:lineRule="auto"/>
        <w:jc w:val="both"/>
        <w:rPr>
          <w:rFonts w:cstheme="minorHAnsi"/>
          <w:i/>
          <w:iCs/>
        </w:rPr>
      </w:pPr>
      <w:r w:rsidRPr="002A33CB">
        <w:rPr>
          <w:rFonts w:cstheme="minorHAnsi"/>
          <w:i/>
          <w:iCs/>
        </w:rPr>
        <w:t>Childhood Health Assessment Questionnaire (CHAQ), visual analogue scale (VAS).</w:t>
      </w:r>
    </w:p>
    <w:p w14:paraId="4EA6112E" w14:textId="77777777" w:rsidR="001F7568" w:rsidRDefault="001F7568" w:rsidP="001E106A">
      <w:pPr>
        <w:spacing w:line="480" w:lineRule="auto"/>
        <w:jc w:val="both"/>
        <w:rPr>
          <w:rFonts w:cstheme="minorHAnsi"/>
          <w:i/>
          <w:iCs/>
        </w:rPr>
      </w:pPr>
    </w:p>
    <w:p w14:paraId="53EDEBEC" w14:textId="7F50D368" w:rsidR="001F7568" w:rsidRDefault="001F7568" w:rsidP="001E106A">
      <w:pPr>
        <w:spacing w:line="480" w:lineRule="auto"/>
        <w:rPr>
          <w:rFonts w:cstheme="minorHAnsi"/>
          <w:i/>
          <w:iCs/>
        </w:rPr>
      </w:pPr>
      <w:bookmarkStart w:id="0" w:name="_GoBack"/>
      <w:bookmarkEnd w:id="0"/>
    </w:p>
    <w:sectPr w:rsidR="001F75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68"/>
    <w:rsid w:val="001E106A"/>
    <w:rsid w:val="001F7568"/>
    <w:rsid w:val="00254DA3"/>
    <w:rsid w:val="003C663D"/>
    <w:rsid w:val="004650C2"/>
    <w:rsid w:val="00567558"/>
    <w:rsid w:val="005846E9"/>
    <w:rsid w:val="0066095E"/>
    <w:rsid w:val="00663D0A"/>
    <w:rsid w:val="007C2D7E"/>
    <w:rsid w:val="007D32B7"/>
    <w:rsid w:val="00A05288"/>
    <w:rsid w:val="00AE2A34"/>
    <w:rsid w:val="00DF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AA2CA"/>
  <w15:chartTrackingRefBased/>
  <w15:docId w15:val="{2481EC1B-1B5E-4A99-BF87-87B0E98CE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7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s Laura (HRS)</dc:creator>
  <cp:keywords/>
  <dc:description/>
  <cp:lastModifiedBy>Kristin Mitchell</cp:lastModifiedBy>
  <cp:revision>3</cp:revision>
  <dcterms:created xsi:type="dcterms:W3CDTF">2020-06-05T04:51:00Z</dcterms:created>
  <dcterms:modified xsi:type="dcterms:W3CDTF">2020-06-25T04:43:00Z</dcterms:modified>
</cp:coreProperties>
</file>